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727E" w:rsidRPr="006439DF" w:rsidRDefault="00405EB6" w:rsidP="006439DF">
      <w:pPr>
        <w:rPr>
          <w:b/>
          <w:u w:val="single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7A9C0CA5" wp14:editId="4F9E20A2">
                <wp:simplePos x="0" y="0"/>
                <wp:positionH relativeFrom="margin">
                  <wp:posOffset>-886460</wp:posOffset>
                </wp:positionH>
                <wp:positionV relativeFrom="paragraph">
                  <wp:posOffset>420065</wp:posOffset>
                </wp:positionV>
                <wp:extent cx="7268210" cy="0"/>
                <wp:effectExtent l="0" t="0" r="27940" b="19050"/>
                <wp:wrapNone/>
                <wp:docPr id="9237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26821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DFA57E1" id="Straight Connector 21" o:spid="_x0000_s1026" style="position:absolute;z-index:251653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69.8pt,33.1pt" to="502.5pt,3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" strokecolor="windowText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="00C9727E" w:rsidRPr="006439DF">
        <w:rPr>
          <w:b/>
        </w:rPr>
        <w:t xml:space="preserve">Additional </w:t>
      </w:r>
      <w:r>
        <w:rPr>
          <w:b/>
        </w:rPr>
        <w:t>f</w:t>
      </w:r>
      <w:r w:rsidR="00C9727E" w:rsidRPr="006439DF">
        <w:rPr>
          <w:b/>
        </w:rPr>
        <w:t>ile 3</w:t>
      </w:r>
      <w:r w:rsidR="006439DF" w:rsidRPr="006439DF">
        <w:rPr>
          <w:b/>
        </w:rPr>
        <w:t xml:space="preserve"> </w:t>
      </w:r>
      <w:r w:rsidR="00C9727E" w:rsidRPr="00E14E23">
        <w:rPr>
          <w:b/>
          <w:bCs/>
        </w:rPr>
        <w:t>Amino acid sequence of collagen alpha-1(VI)</w:t>
      </w:r>
      <w:r w:rsidR="00C9727E">
        <w:rPr>
          <w:b/>
          <w:bCs/>
        </w:rPr>
        <w:t xml:space="preserve"> chain</w:t>
      </w:r>
    </w:p>
    <w:p w:rsidR="00C9727E" w:rsidRPr="00E14E23" w:rsidRDefault="00405EB6" w:rsidP="00C9727E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094A9AA0" wp14:editId="0E1AA380">
                <wp:simplePos x="0" y="0"/>
                <wp:positionH relativeFrom="margin">
                  <wp:posOffset>-938174</wp:posOffset>
                </wp:positionH>
                <wp:positionV relativeFrom="paragraph">
                  <wp:posOffset>425172</wp:posOffset>
                </wp:positionV>
                <wp:extent cx="7319416" cy="0"/>
                <wp:effectExtent l="0" t="0" r="34290" b="19050"/>
                <wp:wrapNone/>
                <wp:docPr id="9239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319416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10E6A2B" id="Straight Connector 21" o:spid="_x0000_s1026" style="position:absolute;z-index:251658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73.85pt,33.5pt" to="502.5pt,3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" strokecolor="windowText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="00C9727E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39E92F7B" wp14:editId="41CF46D8">
                <wp:simplePos x="0" y="0"/>
                <wp:positionH relativeFrom="column">
                  <wp:posOffset>-894860</wp:posOffset>
                </wp:positionH>
                <wp:positionV relativeFrom="paragraph">
                  <wp:posOffset>117475</wp:posOffset>
                </wp:positionV>
                <wp:extent cx="8964295" cy="486410"/>
                <wp:effectExtent l="0" t="0" r="0" b="0"/>
                <wp:wrapNone/>
                <wp:docPr id="9236" name="Text Box 4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64295" cy="486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9727E" w:rsidRPr="00FF0E23" w:rsidRDefault="00C9727E" w:rsidP="00C9727E">
                            <w:pPr>
                              <w:pStyle w:val="NormalWeb"/>
                              <w:kinsoku w:val="0"/>
                              <w:overflowPunct w:val="0"/>
                              <w:spacing w:before="0"/>
                              <w:textAlignment w:val="bottom"/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</w:pPr>
                            <w:r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>Source</w:t>
                            </w:r>
                            <w:r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</w:r>
                            <w:r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>CDS</w:t>
                            </w:r>
                            <w:r w:rsidR="006678AB" w:rsidRPr="006678AB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  <w:vertAlign w:val="superscript"/>
                              </w:rPr>
                              <w:t>1</w:t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  <w:tab/>
                            </w:r>
                            <w:r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  <w:t xml:space="preserve">               </w:t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>Protein</w:t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</w:rPr>
                              <w:tab/>
                              <w:t>Sequence</w:t>
                            </w:r>
                            <w:r w:rsidR="006678AB" w:rsidRPr="006678AB">
                              <w:rPr>
                                <w:rFonts w:eastAsia="MS PGothic"/>
                                <w:b/>
                                <w:color w:val="000000"/>
                                <w:kern w:val="24"/>
                                <w:vertAlign w:val="superscript"/>
                              </w:rPr>
                              <w:t>2</w:t>
                            </w:r>
                          </w:p>
                          <w:p w:rsidR="00C9727E" w:rsidRPr="00F2414F" w:rsidRDefault="00C9727E" w:rsidP="00C9727E">
                            <w:pPr>
                              <w:pStyle w:val="NormalWeb"/>
                              <w:kinsoku w:val="0"/>
                              <w:overflowPunct w:val="0"/>
                              <w:spacing w:before="0"/>
                              <w:textAlignment w:val="bottom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9E92F7B" id="_x0000_t202" coordsize="21600,21600" o:spt="202" path="m,l,21600r21600,l21600,xe">
                <v:stroke joinstyle="miter"/>
                <v:path gradientshapeok="t" o:connecttype="rect"/>
              </v:shapetype>
              <v:shape id="Text Box 432" o:spid="_x0000_s1026" type="#_x0000_t202" style="position:absolute;margin-left:-70.45pt;margin-top:9.25pt;width:705.85pt;height:38.3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" filled="f" stroked="f">
                <v:textbox style="mso-fit-shape-to-text:t">
                  <w:txbxContent>
                    <w:p w:rsidR="00C9727E" w:rsidRPr="00FF0E23" w:rsidRDefault="00C9727E" w:rsidP="00C9727E">
                      <w:pPr>
                        <w:pStyle w:val="NormalWeb"/>
                        <w:kinsoku w:val="0"/>
                        <w:overflowPunct w:val="0"/>
                        <w:spacing w:before="0"/>
                        <w:textAlignment w:val="bottom"/>
                        <w:rPr>
                          <w:rFonts w:eastAsia="MS PGothic"/>
                          <w:b/>
                          <w:color w:val="000000"/>
                          <w:kern w:val="24"/>
                          <w:position w:val="7"/>
                          <w:vertAlign w:val="superscript"/>
                        </w:rPr>
                      </w:pPr>
                      <w:r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>Source</w:t>
                      </w:r>
                      <w:r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</w:r>
                      <w:r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>CDS</w:t>
                      </w:r>
                      <w:r w:rsidR="006678AB" w:rsidRPr="006678AB">
                        <w:rPr>
                          <w:rFonts w:eastAsia="MS PGothic"/>
                          <w:b/>
                          <w:color w:val="000000"/>
                          <w:kern w:val="24"/>
                          <w:vertAlign w:val="superscript"/>
                        </w:rPr>
                        <w:t>1</w:t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  <w:position w:val="7"/>
                          <w:vertAlign w:val="superscript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  <w:position w:val="7"/>
                          <w:vertAlign w:val="superscript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  <w:position w:val="7"/>
                          <w:vertAlign w:val="superscript"/>
                        </w:rPr>
                        <w:tab/>
                      </w:r>
                      <w:r>
                        <w:rPr>
                          <w:rFonts w:eastAsia="MS PGothic"/>
                          <w:b/>
                          <w:color w:val="000000"/>
                          <w:kern w:val="24"/>
                          <w:position w:val="7"/>
                          <w:vertAlign w:val="superscript"/>
                        </w:rPr>
                        <w:t xml:space="preserve">               </w:t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>Protein</w:t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</w:r>
                      <w:r w:rsidRPr="00FF0E23">
                        <w:rPr>
                          <w:rFonts w:eastAsia="MS PGothic"/>
                          <w:b/>
                          <w:color w:val="000000"/>
                          <w:kern w:val="24"/>
                        </w:rPr>
                        <w:tab/>
                        <w:t>Sequence</w:t>
                      </w:r>
                      <w:r w:rsidR="006678AB" w:rsidRPr="006678AB">
                        <w:rPr>
                          <w:rFonts w:eastAsia="MS PGothic"/>
                          <w:b/>
                          <w:color w:val="000000"/>
                          <w:kern w:val="24"/>
                          <w:vertAlign w:val="superscript"/>
                        </w:rPr>
                        <w:t>2</w:t>
                      </w:r>
                    </w:p>
                    <w:p w:rsidR="00C9727E" w:rsidRPr="00F2414F" w:rsidRDefault="00C9727E" w:rsidP="00C9727E">
                      <w:pPr>
                        <w:pStyle w:val="NormalWeb"/>
                        <w:kinsoku w:val="0"/>
                        <w:overflowPunct w:val="0"/>
                        <w:spacing w:before="0"/>
                        <w:textAlignment w:val="bottom"/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C9727E" w:rsidRPr="00E14E23" w:rsidRDefault="00405EB6" w:rsidP="00C9727E">
      <w:pPr>
        <w:tabs>
          <w:tab w:val="left" w:pos="5747"/>
        </w:tabs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0DA2035A" wp14:editId="1B67521D">
                <wp:simplePos x="0" y="0"/>
                <wp:positionH relativeFrom="margin">
                  <wp:posOffset>-938174</wp:posOffset>
                </wp:positionH>
                <wp:positionV relativeFrom="paragraph">
                  <wp:posOffset>147447</wp:posOffset>
                </wp:positionV>
                <wp:extent cx="7318654" cy="0"/>
                <wp:effectExtent l="0" t="0" r="34925" b="19050"/>
                <wp:wrapNone/>
                <wp:docPr id="9241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318654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3E07A38" id="Straight Connector 21" o:spid="_x0000_s1026" style="position:absolute;z-index:251657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73.85pt,11.6pt" to="502.4pt,1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" strokecolor="windowText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  <w:r>
        <w:rPr>
          <w:b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4BCE8C91" wp14:editId="4DF376CF">
                <wp:simplePos x="0" y="0"/>
                <wp:positionH relativeFrom="column">
                  <wp:posOffset>3516782</wp:posOffset>
                </wp:positionH>
                <wp:positionV relativeFrom="paragraph">
                  <wp:posOffset>184023</wp:posOffset>
                </wp:positionV>
                <wp:extent cx="2985085" cy="4052621"/>
                <wp:effectExtent l="0" t="0" r="0" b="5080"/>
                <wp:wrapNone/>
                <wp:docPr id="15362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85085" cy="405262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9727E" w:rsidRDefault="00C9727E" w:rsidP="00C9727E">
                            <w:pPr>
                              <w:pStyle w:val="NormalWeb"/>
                              <w:spacing w:before="108"/>
                              <w:textAlignment w:val="baseline"/>
                            </w:pPr>
                            <w:r w:rsidRPr="00FF0E23">
                              <w:rPr>
                                <w:rFonts w:ascii="Arial" w:eastAsia="MS PGothic" w:hAnsi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GLHDSFLALLLLLGGAWAQQAEINARVLRAQDCPVDLFFVLDTSESVALRVKPFGDLVAQVKDFTNRFIDKLTERYFRCDRFLAWNAGALHYSDSVVIIKDLTAMPSGRAELK</w:t>
                            </w:r>
                            <w:r w:rsidRPr="00FF0E23">
                              <w:rPr>
                                <w:rFonts w:ascii="Arial" w:eastAsia="MS PGothic" w:hAnsi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SVSAINYIGKGTHTDCAIKQGIER</w:t>
                            </w:r>
                            <w:r w:rsidRPr="00FF0E23">
                              <w:rPr>
                                <w:rFonts w:ascii="Arial" w:eastAsia="MS PGothic" w:hAnsi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LLLGGSHLKENKYLIVVTDGHPLEGYKEPCGGLDDAANEAK</w:t>
                            </w:r>
                            <w:r w:rsidRPr="00FF0E23">
                              <w:rPr>
                                <w:rFonts w:ascii="Arial" w:eastAsia="MS PGothic" w:hAnsi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HLGIKVFSVAISPHHLDQR</w:t>
                            </w:r>
                            <w:r w:rsidRPr="00FF0E23">
                              <w:rPr>
                                <w:rFonts w:ascii="Arial" w:eastAsia="MS PGothic" w:hAnsi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LNIIATDHAYRRNFTATSLKPTRDLDVEETINNIIEMIKDNMEQSCCSFECHPPRGPPGPPGDPGHEGERGKPGLPGQKGDAGDPGRPGDMGPVGYQGMKGDKGSRGEKGSRGAKGAKGEKGKRGIDGIDGMKGEAGYPGLPGCKGSPGFDGTQGPPGPKGDPGAYGPKGGKGEPGEDGKPGRQGIPGSPGEKGAPGNRGEPGPLGETGDEGSPGADGPPGERGSNGERGPPGSPGDRGPRGDLGEPGPPGDQGREGPLGPPGDQGEPGPPGPKGYRGDDGPRGNEGPKGSPGAPGLPGDPGLMGERGEDGPPGNGTIGFPGAPGQQGDRGDPGINGTKGYVGPKGDEGEAGDPGNDNPTAGPSGIKGAKGHRGPEGRPGPPGPVGPPGPDECEILDIIMKMCSCCECTCGPVDLLFVLDSSESIGLQNFQIAKDFIIKVIDRLSKDER</w:t>
                            </w:r>
                            <w:r w:rsidRPr="00FF0E23">
                              <w:rPr>
                                <w:rFonts w:ascii="Arial" w:eastAsia="MS PGothic" w:hAnsi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VKFEPGESR</w:t>
                            </w:r>
                            <w:r w:rsidRPr="00FF0E23">
                              <w:rPr>
                                <w:rFonts w:ascii="Arial" w:eastAsia="MS PGothic" w:hAnsi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VGVVQYSHNNTQELVAMGDANIDNIGALKQAVKNLKWIAGGTHTGEALQFSKENLLRRFTSNNNVAIVITDGRSDTLRDRTPLTSLCEVTPVVSLGIGDIFRNNPNPDQLNDIACLGMPR</w:t>
                            </w:r>
                            <w:r w:rsidRPr="00FF0E23">
                              <w:rPr>
                                <w:rFonts w:ascii="Arial" w:eastAsia="MS PGothic" w:hAnsi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RQGLSIQR</w:t>
                            </w:r>
                            <w:r w:rsidRPr="00FF0E23">
                              <w:rPr>
                                <w:rFonts w:ascii="Arial" w:eastAsia="MS PGothic" w:hAnsi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DNYAELLDDSFLQNITSYVCREKKCPDYTCPITFANPADIMLLVDSSTSVGSKNFDTTKNFVKRLAER</w:t>
                            </w:r>
                            <w:r w:rsidRPr="00FF0E23">
                              <w:rPr>
                                <w:rFonts w:ascii="Arial" w:eastAsia="MS PGothic" w:hAnsi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FLEASKPAEDSVR</w:t>
                            </w:r>
                            <w:r w:rsidRPr="00FF0E23">
                              <w:rPr>
                                <w:rFonts w:ascii="Arial" w:eastAsia="MS PGothic" w:hAnsi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VSVVQYSGRNQQKVEVPFQRNYTVIAKAVDNMEFMNEATDVNAALQYIMGLYQRSSRSGAKKKVLVFSDGNSQGITARAIERTVQEVQQAGIEVYVLAVGSQVNEPNVRVLVTGKSTNYDVAYGERHLFRVPDYTSLLRGVFYQTVSRKIAVD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CE8C91" id="Text Box 4" o:spid="_x0000_s1027" type="#_x0000_t202" style="position:absolute;margin-left:276.9pt;margin-top:14.5pt;width:235.05pt;height:319.1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" filled="f" stroked="f">
                <v:textbox>
                  <w:txbxContent>
                    <w:p w:rsidR="00C9727E" w:rsidRDefault="00C9727E" w:rsidP="00C9727E">
                      <w:pPr>
                        <w:pStyle w:val="NormalWeb"/>
                        <w:spacing w:before="108"/>
                        <w:textAlignment w:val="baseline"/>
                      </w:pPr>
                      <w:r w:rsidRPr="00FF0E23">
                        <w:rPr>
                          <w:rFonts w:ascii="Arial" w:eastAsia="MS PGothic" w:hAnsi="Arial"/>
                          <w:color w:val="000000"/>
                          <w:kern w:val="24"/>
                          <w:sz w:val="18"/>
                          <w:szCs w:val="18"/>
                        </w:rPr>
                        <w:t>MGLHDSFLALLLLLGGAWAQQAEINARVLRAQDCPVDLFFVLDTSESVALRVKPFGDLVAQVKDFTNRFIDKLTERYFRCDRFLAWNAGALHYSDSVVIIKDLTAMPSGRAELK</w:t>
                      </w:r>
                      <w:r w:rsidRPr="00FF0E23">
                        <w:rPr>
                          <w:rFonts w:ascii="Arial" w:eastAsia="MS PGothic" w:hAnsi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NSVSAINYIGKGTHTDCAIKQGIER</w:t>
                      </w:r>
                      <w:r w:rsidRPr="00FF0E23">
                        <w:rPr>
                          <w:rFonts w:ascii="Arial" w:eastAsia="MS PGothic" w:hAnsi="Arial"/>
                          <w:color w:val="000000"/>
                          <w:kern w:val="24"/>
                          <w:sz w:val="18"/>
                          <w:szCs w:val="18"/>
                        </w:rPr>
                        <w:t>LLLGGSHLKENKYLIVVTDGHPLEGYKEPCGGLDDAANEAK</w:t>
                      </w:r>
                      <w:r w:rsidRPr="00FF0E23">
                        <w:rPr>
                          <w:rFonts w:ascii="Arial" w:eastAsia="MS PGothic" w:hAnsi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HLGIKVFSVAISPHHLDQR</w:t>
                      </w:r>
                      <w:r w:rsidRPr="00FF0E23">
                        <w:rPr>
                          <w:rFonts w:ascii="Arial" w:eastAsia="MS PGothic" w:hAnsi="Arial"/>
                          <w:color w:val="000000"/>
                          <w:kern w:val="24"/>
                          <w:sz w:val="18"/>
                          <w:szCs w:val="18"/>
                        </w:rPr>
                        <w:t>LNIIATDHAYRRNFTATSLKPTRDLDVEETINNIIEMIKDNMEQSCCSFECHPPRGPPGPPGDPGHEGERGKPGLPGQKGDAGDPGRPGDMGPVGYQGMKGDKGSRGEKGSRGAKGAKGEKGKRGIDGIDGMKGEAGYPGLPGCKGSPGFDGTQGPPGPKGDPGAYGPKGGKGEPGEDGKPGRQGIPGSPGEKGAPGNRGEPGPLGETGDEGSPGADGPPGERGSNGERGPPGSPGDRGPRGDLGEPGPPGDQGREGPLGPPGDQGEPGPPGPKGYRGDDGPRGNEGPKGSPGAPGLPGDPGLMGERGEDGPPGNGTIGFPGAPGQQGDRGDPGINGTKGYVGPKGDEGEAGDPGNDNPTAGPSGIKGAKGHRGPEGRPGPPGPVGPPGPDECEILDIIMKMCSCCECTCGPVDLLFVLDSSESIGLQNFQIAKDFIIKVIDRLSKDER</w:t>
                      </w:r>
                      <w:r w:rsidRPr="00FF0E23">
                        <w:rPr>
                          <w:rFonts w:ascii="Arial" w:eastAsia="MS PGothic" w:hAnsi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VKFEPGESR</w:t>
                      </w:r>
                      <w:r w:rsidRPr="00FF0E23">
                        <w:rPr>
                          <w:rFonts w:ascii="Arial" w:eastAsia="MS PGothic" w:hAnsi="Arial"/>
                          <w:color w:val="000000"/>
                          <w:kern w:val="24"/>
                          <w:sz w:val="18"/>
                          <w:szCs w:val="18"/>
                        </w:rPr>
                        <w:t>VGVVQYSHNNTQELVAMGDANIDNIGALKQAVKNLKWIAGGTHTGEALQFSKENLLRRFTSNNNVAIVITDGRSDTLRDRTPLTSLCEVTPVVSLGIGDIFRNNPNPDQLNDIACLGMPR</w:t>
                      </w:r>
                      <w:r w:rsidRPr="00FF0E23">
                        <w:rPr>
                          <w:rFonts w:ascii="Arial" w:eastAsia="MS PGothic" w:hAnsi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RQGLSIQR</w:t>
                      </w:r>
                      <w:r w:rsidRPr="00FF0E23">
                        <w:rPr>
                          <w:rFonts w:ascii="Arial" w:eastAsia="MS PGothic" w:hAnsi="Arial"/>
                          <w:color w:val="000000"/>
                          <w:kern w:val="24"/>
                          <w:sz w:val="18"/>
                          <w:szCs w:val="18"/>
                        </w:rPr>
                        <w:t>DNYAELLDDSFLQNITSYVCREKKCPDYTCPITFANPADIMLLVDSSTSVGSKNFDTTKNFVKRLAER</w:t>
                      </w:r>
                      <w:r w:rsidRPr="00FF0E23">
                        <w:rPr>
                          <w:rFonts w:ascii="Arial" w:eastAsia="MS PGothic" w:hAnsi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FLEASKPAEDSVR</w:t>
                      </w:r>
                      <w:r w:rsidRPr="00FF0E23">
                        <w:rPr>
                          <w:rFonts w:ascii="Arial" w:eastAsia="MS PGothic" w:hAnsi="Arial"/>
                          <w:color w:val="000000"/>
                          <w:kern w:val="24"/>
                          <w:sz w:val="18"/>
                          <w:szCs w:val="18"/>
                        </w:rPr>
                        <w:t>VSVVQYSGRNQQKVEVPFQRNYTVIAKAVDNMEFMNEATDVNAALQYIMGLYQRSSRSGAKKKVLVFSDGNSQGITARAIERTVQEVQQAGIEVYVLAVGSQVNEPNVRVLVTGKSTNYDVAYGERHLFRVPDYTSLLRGVFYQTVSRKIAVD</w:t>
                      </w:r>
                    </w:p>
                  </w:txbxContent>
                </v:textbox>
              </v:shape>
            </w:pict>
          </mc:Fallback>
        </mc:AlternateContent>
      </w:r>
      <w:r w:rsidR="00C9727E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E07E14" wp14:editId="5751CD8F">
                <wp:simplePos x="0" y="0"/>
                <wp:positionH relativeFrom="margin">
                  <wp:posOffset>-1116330</wp:posOffset>
                </wp:positionH>
                <wp:positionV relativeFrom="paragraph">
                  <wp:posOffset>256540</wp:posOffset>
                </wp:positionV>
                <wp:extent cx="7607935" cy="708660"/>
                <wp:effectExtent l="0" t="0" r="0" b="2540"/>
                <wp:wrapNone/>
                <wp:docPr id="924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07935" cy="7086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9727E" w:rsidRPr="00FF0E23" w:rsidRDefault="00C9727E" w:rsidP="00C9727E">
                            <w:pPr>
                              <w:pStyle w:val="NormalWeb"/>
                              <w:spacing w:before="0"/>
                              <w:textAlignment w:val="baseline"/>
                              <w:rPr>
                                <w:rFonts w:eastAsia="MS PGothic"/>
                                <w:color w:val="000000"/>
                                <w:kern w:val="24"/>
                                <w:lang w:val="en-CA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 xml:space="preserve">   Turkey               1019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ab/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ab/>
                            </w: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  <w:lang w:val="en-CA"/>
                              </w:rPr>
                              <w:t xml:space="preserve">PREDICTED: collagen alpha-1(VI) </w:t>
                            </w:r>
                          </w:p>
                          <w:p w:rsidR="00C9727E" w:rsidRPr="00FF0E23" w:rsidRDefault="00C9727E" w:rsidP="00C9727E">
                            <w:pPr>
                              <w:pStyle w:val="NormalWeb"/>
                              <w:spacing w:before="0"/>
                              <w:textAlignment w:val="baseline"/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24"/>
                                <w:lang w:val="en-CA"/>
                              </w:rPr>
                              <w:t xml:space="preserve">                                                            </w:t>
                            </w: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  <w:lang w:val="en-CA"/>
                              </w:rPr>
                              <w:t>chain-</w:t>
                            </w:r>
                            <w:proofErr w:type="gramStart"/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  <w:lang w:val="en-CA"/>
                              </w:rPr>
                              <w:t>like</w:t>
                            </w:r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>[</w:t>
                            </w:r>
                            <w:proofErr w:type="spellStart"/>
                            <w:proofErr w:type="gramEnd"/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>Meleagris</w:t>
                            </w:r>
                            <w:proofErr w:type="spellEnd"/>
                            <w:r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>gallopavo</w:t>
                            </w:r>
                            <w:proofErr w:type="spellEnd"/>
                            <w:r w:rsidRPr="00FF0E23">
                              <w:rPr>
                                <w:rFonts w:eastAsia="MS PGothic"/>
                                <w:color w:val="000000"/>
                                <w:kern w:val="24"/>
                              </w:rPr>
                              <w:t xml:space="preserve">] </w:t>
                            </w:r>
                          </w:p>
                          <w:p w:rsidR="00C9727E" w:rsidRPr="00F2414F" w:rsidRDefault="00C9727E" w:rsidP="00C9727E">
                            <w:pPr>
                              <w:pStyle w:val="NormalWeb"/>
                              <w:spacing w:before="144"/>
                              <w:textAlignment w:val="baseline"/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E07E14" id="Text Box 10" o:spid="_x0000_s1028" type="#_x0000_t202" style="position:absolute;margin-left:-87.9pt;margin-top:20.2pt;width:599.05pt;height:55.8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" filled="f" stroked="f">
                <v:textbox style="mso-fit-shape-to-text:t">
                  <w:txbxContent>
                    <w:p w:rsidR="00C9727E" w:rsidRPr="00FF0E23" w:rsidRDefault="00C9727E" w:rsidP="00C9727E">
                      <w:pPr>
                        <w:pStyle w:val="NormalWeb"/>
                        <w:spacing w:before="0"/>
                        <w:textAlignment w:val="baseline"/>
                        <w:rPr>
                          <w:rFonts w:eastAsia="MS PGothic"/>
                          <w:color w:val="000000"/>
                          <w:kern w:val="24"/>
                          <w:lang w:val="en-CA"/>
                        </w:rPr>
                      </w:pPr>
                      <w:r>
                        <w:rPr>
                          <w:rFonts w:eastAsia="MS PGothic"/>
                          <w:color w:val="000000"/>
                          <w:kern w:val="24"/>
                        </w:rPr>
                        <w:t xml:space="preserve">   Turkey               1019</w:t>
                      </w:r>
                      <w:r>
                        <w:rPr>
                          <w:rFonts w:eastAsia="MS PGothic"/>
                          <w:color w:val="000000"/>
                          <w:kern w:val="24"/>
                        </w:rPr>
                        <w:tab/>
                      </w:r>
                      <w:r>
                        <w:rPr>
                          <w:rFonts w:eastAsia="MS PGothic"/>
                          <w:color w:val="000000"/>
                          <w:kern w:val="24"/>
                        </w:rPr>
                        <w:tab/>
                      </w:r>
                      <w:r w:rsidRPr="00FF0E23">
                        <w:rPr>
                          <w:rFonts w:eastAsia="MS PGothic"/>
                          <w:color w:val="000000"/>
                          <w:kern w:val="24"/>
                          <w:lang w:val="en-CA"/>
                        </w:rPr>
                        <w:t xml:space="preserve">PREDICTED: collagen alpha-1(VI) </w:t>
                      </w:r>
                    </w:p>
                    <w:p w:rsidR="00C9727E" w:rsidRPr="00FF0E23" w:rsidRDefault="00C9727E" w:rsidP="00C9727E">
                      <w:pPr>
                        <w:pStyle w:val="NormalWeb"/>
                        <w:spacing w:before="0"/>
                        <w:textAlignment w:val="baseline"/>
                        <w:rPr>
                          <w:rFonts w:eastAsia="MS PGothic"/>
                          <w:color w:val="000000"/>
                          <w:kern w:val="24"/>
                        </w:rPr>
                      </w:pPr>
                      <w:r>
                        <w:rPr>
                          <w:rFonts w:eastAsia="MS PGothic"/>
                          <w:color w:val="000000"/>
                          <w:kern w:val="24"/>
                          <w:lang w:val="en-CA"/>
                        </w:rPr>
                        <w:t xml:space="preserve">                                                            </w:t>
                      </w:r>
                      <w:r w:rsidRPr="00FF0E23">
                        <w:rPr>
                          <w:rFonts w:eastAsia="MS PGothic"/>
                          <w:color w:val="000000"/>
                          <w:kern w:val="24"/>
                          <w:lang w:val="en-CA"/>
                        </w:rPr>
                        <w:t>chain-</w:t>
                      </w:r>
                      <w:proofErr w:type="gramStart"/>
                      <w:r w:rsidRPr="00FF0E23">
                        <w:rPr>
                          <w:rFonts w:eastAsia="MS PGothic"/>
                          <w:color w:val="000000"/>
                          <w:kern w:val="24"/>
                          <w:lang w:val="en-CA"/>
                        </w:rPr>
                        <w:t>like</w:t>
                      </w:r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>[</w:t>
                      </w:r>
                      <w:proofErr w:type="spellStart"/>
                      <w:proofErr w:type="gramEnd"/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>Meleagris</w:t>
                      </w:r>
                      <w:proofErr w:type="spellEnd"/>
                      <w:r>
                        <w:rPr>
                          <w:rFonts w:eastAsia="MS PGothic"/>
                          <w:color w:val="000000"/>
                          <w:kern w:val="24"/>
                        </w:rPr>
                        <w:t xml:space="preserve"> </w:t>
                      </w:r>
                      <w:proofErr w:type="spellStart"/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>gallopavo</w:t>
                      </w:r>
                      <w:proofErr w:type="spellEnd"/>
                      <w:r w:rsidRPr="00FF0E23">
                        <w:rPr>
                          <w:rFonts w:eastAsia="MS PGothic"/>
                          <w:color w:val="000000"/>
                          <w:kern w:val="24"/>
                        </w:rPr>
                        <w:t xml:space="preserve">] </w:t>
                      </w:r>
                    </w:p>
                    <w:p w:rsidR="00C9727E" w:rsidRPr="00F2414F" w:rsidRDefault="00C9727E" w:rsidP="00C9727E">
                      <w:pPr>
                        <w:pStyle w:val="NormalWeb"/>
                        <w:spacing w:before="144"/>
                        <w:textAlignment w:val="baseline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C9727E" w:rsidRPr="00E14E23" w:rsidRDefault="00C9727E" w:rsidP="00C9727E">
      <w:pPr>
        <w:tabs>
          <w:tab w:val="right" w:pos="12960"/>
        </w:tabs>
      </w:pPr>
    </w:p>
    <w:p w:rsidR="00C9727E" w:rsidRPr="00E14E23" w:rsidRDefault="00C9727E" w:rsidP="00C9727E">
      <w:pPr>
        <w:tabs>
          <w:tab w:val="right" w:pos="12960"/>
        </w:tabs>
      </w:pPr>
      <w:bookmarkStart w:id="0" w:name="_GoBack"/>
      <w:bookmarkEnd w:id="0"/>
    </w:p>
    <w:p w:rsidR="00C9727E" w:rsidRPr="00E14E23" w:rsidRDefault="00C9727E" w:rsidP="00C9727E">
      <w:pPr>
        <w:tabs>
          <w:tab w:val="right" w:pos="12960"/>
        </w:tabs>
        <w:rPr>
          <w:b/>
        </w:rPr>
      </w:pPr>
    </w:p>
    <w:p w:rsidR="00C9727E" w:rsidRPr="00E14E23" w:rsidRDefault="00C9727E" w:rsidP="00C9727E">
      <w:pPr>
        <w:tabs>
          <w:tab w:val="right" w:pos="12960"/>
        </w:tabs>
        <w:rPr>
          <w:b/>
        </w:rPr>
      </w:pPr>
    </w:p>
    <w:p w:rsidR="00C9727E" w:rsidRPr="00E14E23" w:rsidRDefault="00C9727E" w:rsidP="00C9727E">
      <w:pPr>
        <w:tabs>
          <w:tab w:val="right" w:pos="12960"/>
        </w:tabs>
        <w:rPr>
          <w:b/>
        </w:rPr>
      </w:pPr>
    </w:p>
    <w:p w:rsidR="00C9727E" w:rsidRPr="00E14E23" w:rsidRDefault="00C9727E" w:rsidP="00C9727E">
      <w:pPr>
        <w:tabs>
          <w:tab w:val="right" w:pos="12960"/>
        </w:tabs>
        <w:rPr>
          <w:b/>
        </w:rPr>
      </w:pPr>
    </w:p>
    <w:p w:rsidR="00C9727E" w:rsidRPr="00E14E23" w:rsidRDefault="00C9727E" w:rsidP="00C9727E">
      <w:pPr>
        <w:tabs>
          <w:tab w:val="right" w:pos="12960"/>
        </w:tabs>
        <w:rPr>
          <w:b/>
        </w:rPr>
      </w:pPr>
    </w:p>
    <w:p w:rsidR="00C9727E" w:rsidRPr="00E14E23" w:rsidRDefault="00C9727E" w:rsidP="00C9727E">
      <w:pPr>
        <w:tabs>
          <w:tab w:val="right" w:pos="12960"/>
        </w:tabs>
        <w:rPr>
          <w:b/>
        </w:rPr>
      </w:pPr>
    </w:p>
    <w:p w:rsidR="00C9727E" w:rsidRPr="00E14E23" w:rsidRDefault="00C9727E" w:rsidP="00C9727E">
      <w:pPr>
        <w:tabs>
          <w:tab w:val="right" w:pos="12960"/>
        </w:tabs>
        <w:rPr>
          <w:b/>
        </w:rPr>
      </w:pPr>
    </w:p>
    <w:p w:rsidR="00C9727E" w:rsidRPr="00E14E23" w:rsidRDefault="00C9727E" w:rsidP="00C9727E">
      <w:pPr>
        <w:tabs>
          <w:tab w:val="right" w:pos="12960"/>
        </w:tabs>
        <w:rPr>
          <w:b/>
        </w:rPr>
      </w:pPr>
    </w:p>
    <w:p w:rsidR="00C9727E" w:rsidRPr="00E14E23" w:rsidRDefault="00C9727E" w:rsidP="00C9727E">
      <w:pPr>
        <w:tabs>
          <w:tab w:val="right" w:pos="12960"/>
        </w:tabs>
        <w:rPr>
          <w:b/>
        </w:rPr>
      </w:pPr>
    </w:p>
    <w:p w:rsidR="00C9727E" w:rsidRPr="00E14E23" w:rsidRDefault="00405EB6" w:rsidP="00C9727E">
      <w:pPr>
        <w:tabs>
          <w:tab w:val="right" w:pos="12960"/>
        </w:tabs>
        <w:rPr>
          <w:b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749E6FD9" wp14:editId="7D35C586">
                <wp:simplePos x="0" y="0"/>
                <wp:positionH relativeFrom="margin">
                  <wp:posOffset>-740410</wp:posOffset>
                </wp:positionH>
                <wp:positionV relativeFrom="paragraph">
                  <wp:posOffset>265100</wp:posOffset>
                </wp:positionV>
                <wp:extent cx="7148830" cy="0"/>
                <wp:effectExtent l="0" t="0" r="33020" b="19050"/>
                <wp:wrapNone/>
                <wp:docPr id="9242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14883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49B5D90" id="Straight Connector 21" o:spid="_x0000_s1026" style="position:absolute;z-index:251659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58.3pt,20.85pt" to="504.6pt,2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" strokecolor="windowText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</w:p>
    <w:p w:rsidR="00C9727E" w:rsidRPr="00E93047" w:rsidRDefault="00C9727E" w:rsidP="00405EB6">
      <w:pPr>
        <w:tabs>
          <w:tab w:val="right" w:pos="12960"/>
        </w:tabs>
        <w:jc w:val="both"/>
      </w:pPr>
      <w:r w:rsidRPr="00E93047">
        <w:rPr>
          <w:vertAlign w:val="superscript"/>
        </w:rPr>
        <w:t>1</w:t>
      </w:r>
      <w:r w:rsidR="00405EB6">
        <w:rPr>
          <w:vertAlign w:val="superscript"/>
        </w:rPr>
        <w:t xml:space="preserve"> </w:t>
      </w:r>
      <w:r w:rsidRPr="00E93047">
        <w:t xml:space="preserve">Featuring length of coding sequence of the protein. </w:t>
      </w:r>
      <w:r w:rsidRPr="00E93047">
        <w:rPr>
          <w:vertAlign w:val="superscript"/>
        </w:rPr>
        <w:t>2</w:t>
      </w:r>
      <w:r w:rsidR="00405EB6">
        <w:rPr>
          <w:vertAlign w:val="superscript"/>
        </w:rPr>
        <w:t xml:space="preserve"> </w:t>
      </w:r>
      <w:r w:rsidRPr="00E93047">
        <w:rPr>
          <w:lang w:val="en-US"/>
        </w:rPr>
        <w:t>Matched peptides shown in bold black.</w:t>
      </w:r>
    </w:p>
    <w:p w:rsidR="00C9727E" w:rsidRPr="00C9727E" w:rsidRDefault="00C9727E">
      <w:pPr>
        <w:rPr>
          <w:u w:val="single"/>
        </w:rPr>
      </w:pPr>
    </w:p>
    <w:sectPr w:rsidR="00C9727E" w:rsidRPr="00C9727E" w:rsidSect="00404E5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27E"/>
    <w:rsid w:val="00404E5C"/>
    <w:rsid w:val="00405EB6"/>
    <w:rsid w:val="006439DF"/>
    <w:rsid w:val="006678AB"/>
    <w:rsid w:val="00C97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0F80EBF7-5BC1-404F-BCF9-ECF535CF3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b/>
        <w:bCs/>
        <w:i/>
        <w:iCs/>
        <w:sz w:val="28"/>
        <w:szCs w:val="28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27E"/>
    <w:pPr>
      <w:spacing w:after="200" w:line="276" w:lineRule="auto"/>
    </w:pPr>
    <w:rPr>
      <w:rFonts w:ascii="Times New Roman" w:eastAsia="Calibri" w:hAnsi="Times New Roman" w:cs="Times New Roman"/>
      <w:b w:val="0"/>
      <w:bCs w:val="0"/>
      <w:i w:val="0"/>
      <w:iCs w:val="0"/>
      <w:kern w:val="2"/>
      <w:sz w:val="24"/>
      <w:szCs w:val="24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9727E"/>
    <w:pPr>
      <w:spacing w:before="240" w:after="0" w:line="240" w:lineRule="auto"/>
    </w:pPr>
    <w:rPr>
      <w:rFonts w:eastAsia="Times New Roman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56</Characters>
  <Application>Microsoft Office Word</Application>
  <DocSecurity>0</DocSecurity>
  <Lines>1</Lines>
  <Paragraphs>1</Paragraphs>
  <ScaleCrop>false</ScaleCrop>
  <Company>U of S</Company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Tikoo</dc:creator>
  <cp:keywords/>
  <dc:description/>
  <cp:lastModifiedBy>ecoulamy</cp:lastModifiedBy>
  <cp:revision>3</cp:revision>
  <dcterms:created xsi:type="dcterms:W3CDTF">2015-06-09T07:20:00Z</dcterms:created>
  <dcterms:modified xsi:type="dcterms:W3CDTF">2015-06-10T12:40:00Z</dcterms:modified>
</cp:coreProperties>
</file>